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602" w:rsidRPr="00336602" w:rsidRDefault="00336602" w:rsidP="00336602">
      <w:pPr>
        <w:pBdr>
          <w:top w:val="nil"/>
          <w:left w:val="nil"/>
          <w:bottom w:val="nil"/>
          <w:right w:val="nil"/>
          <w:between w:val="nil"/>
        </w:pBdr>
        <w:tabs>
          <w:tab w:val="left" w:pos="1050"/>
        </w:tabs>
        <w:spacing w:line="360" w:lineRule="auto"/>
        <w:rPr>
          <w:rFonts w:asciiTheme="majorBidi" w:eastAsia="Times New Roman" w:hAnsiTheme="majorBidi" w:cstheme="majorBidi"/>
          <w:bCs/>
          <w:iCs/>
          <w:color w:val="0D0D0D" w:themeColor="text1" w:themeTint="F2"/>
          <w:rtl/>
          <w:lang w:val="en"/>
        </w:rPr>
      </w:pPr>
      <w:r w:rsidRPr="00336602">
        <w:rPr>
          <w:rFonts w:asciiTheme="majorBidi" w:eastAsia="Arial" w:hAnsiTheme="majorBidi" w:cstheme="majorBidi"/>
          <w:b/>
          <w:bCs/>
          <w:iCs/>
          <w:noProof/>
          <w:color w:val="0D0D0D" w:themeColor="text1" w:themeTint="F2"/>
          <w:lang w:val="en"/>
        </w:rPr>
        <w:t>Supplementary file 2</w:t>
      </w:r>
      <w:r w:rsidRPr="00336602">
        <w:rPr>
          <w:rFonts w:asciiTheme="majorBidi" w:eastAsia="Times New Roman" w:hAnsiTheme="majorBidi" w:cstheme="majorBidi"/>
          <w:b/>
          <w:bCs/>
          <w:iCs/>
          <w:color w:val="0D0D0D" w:themeColor="text1" w:themeTint="F2"/>
          <w:lang w:val="en"/>
        </w:rPr>
        <w:t>.</w:t>
      </w:r>
      <w:r w:rsidRPr="00336602">
        <w:rPr>
          <w:rFonts w:asciiTheme="majorBidi" w:eastAsia="Times New Roman" w:hAnsiTheme="majorBidi" w:cstheme="majorBidi"/>
          <w:bCs/>
          <w:iCs/>
          <w:color w:val="0D0D0D" w:themeColor="text1" w:themeTint="F2"/>
          <w:lang w:val="en"/>
        </w:rPr>
        <w:t xml:space="preserve"> </w:t>
      </w:r>
      <w:r w:rsidRPr="00336602">
        <w:rPr>
          <w:rFonts w:asciiTheme="majorBidi" w:eastAsia="Times New Roman" w:hAnsiTheme="majorBidi" w:cstheme="majorBidi"/>
          <w:b/>
          <w:bCs/>
          <w:iCs/>
          <w:color w:val="0D0D0D" w:themeColor="text1" w:themeTint="F2"/>
          <w:lang w:val="en"/>
        </w:rPr>
        <w:t>Detailed search strategy for database searches</w:t>
      </w:r>
    </w:p>
    <w:tbl>
      <w:tblPr>
        <w:tblW w:w="13125" w:type="dxa"/>
        <w:tblLayout w:type="fixed"/>
        <w:tblLook w:val="04A0" w:firstRow="1" w:lastRow="0" w:firstColumn="1" w:lastColumn="0" w:noHBand="0" w:noVBand="1"/>
      </w:tblPr>
      <w:tblGrid>
        <w:gridCol w:w="715"/>
        <w:gridCol w:w="1562"/>
        <w:gridCol w:w="9498"/>
        <w:gridCol w:w="1350"/>
      </w:tblGrid>
      <w:tr w:rsidR="00336602" w:rsidRPr="004933FC" w:rsidTr="00336602">
        <w:trPr>
          <w:trHeight w:val="150"/>
        </w:trPr>
        <w:tc>
          <w:tcPr>
            <w:tcW w:w="7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336602" w:rsidRPr="004933FC" w:rsidRDefault="00336602" w:rsidP="004933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  <w:rtl/>
              </w:rPr>
            </w:pP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No.</w:t>
            </w:r>
          </w:p>
        </w:tc>
        <w:tc>
          <w:tcPr>
            <w:tcW w:w="1562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336602" w:rsidRPr="004933FC" w:rsidRDefault="00336602" w:rsidP="004933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</w:pP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Databases</w:t>
            </w: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br/>
            </w:r>
            <w:r w:rsidR="00364C07"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(Total 8</w:t>
            </w: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)</w:t>
            </w:r>
          </w:p>
        </w:tc>
        <w:tc>
          <w:tcPr>
            <w:tcW w:w="949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336602" w:rsidRPr="004933FC" w:rsidRDefault="00336602" w:rsidP="004933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</w:pP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Search Terms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336602" w:rsidRPr="004933FC" w:rsidRDefault="00336602" w:rsidP="004933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</w:pP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Results</w:t>
            </w:r>
          </w:p>
          <w:p w:rsidR="00336602" w:rsidRPr="004933FC" w:rsidRDefault="00336602" w:rsidP="004933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</w:pPr>
            <w:r w:rsidRPr="004933FC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 xml:space="preserve">Total  = </w:t>
            </w:r>
            <w:r w:rsidR="00D25C27">
              <w:rPr>
                <w:rFonts w:asciiTheme="majorBidi" w:hAnsiTheme="majorBidi" w:cstheme="majorBidi"/>
                <w:b/>
                <w:bCs/>
                <w:iCs/>
                <w:color w:val="0D0D0D" w:themeColor="text1" w:themeTint="F2"/>
              </w:rPr>
              <w:t>829</w:t>
            </w:r>
            <w:bookmarkStart w:id="0" w:name="_GoBack"/>
            <w:bookmarkEnd w:id="0"/>
          </w:p>
        </w:tc>
      </w:tr>
      <w:tr w:rsidR="00336602" w:rsidRPr="00A1174D" w:rsidTr="00364C07">
        <w:trPr>
          <w:trHeight w:val="843"/>
        </w:trPr>
        <w:tc>
          <w:tcPr>
            <w:tcW w:w="715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36602" w:rsidRPr="001639B7" w:rsidRDefault="00336602" w:rsidP="001639B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36602" w:rsidRPr="00364C07" w:rsidRDefault="00336602" w:rsidP="00336602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 w:rsidRPr="00364C07">
              <w:rPr>
                <w:rFonts w:asciiTheme="majorBidi" w:hAnsiTheme="majorBidi" w:cstheme="majorBidi"/>
                <w:bCs/>
                <w:color w:val="0D0D0D" w:themeColor="text1" w:themeTint="F2"/>
              </w:rPr>
              <w:t>PubMed</w:t>
            </w:r>
          </w:p>
        </w:tc>
        <w:tc>
          <w:tcPr>
            <w:tcW w:w="9498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36602" w:rsidRPr="00336602" w:rsidRDefault="00336602" w:rsidP="00336602">
            <w:pPr>
              <w:jc w:val="both"/>
              <w:rPr>
                <w:sz w:val="20"/>
              </w:rPr>
            </w:pPr>
            <w:r w:rsidRPr="00336602">
              <w:rPr>
                <w:sz w:val="20"/>
              </w:rPr>
              <w:t>((("Breast Self Examination"[MeSH Terms] OR ("Breast Self Examination"[All Fields] OR "self examination breast"[All Fields] OR "Breast Self-Examinations"[All Fields] OR "self examination breast"[All Fields] OR "self examinations breast"[All Fields] OR "early detection of breast cancer"[All Fields] OR "breast cancer screening"[All Fields])) AND ("health knowledge, attitudes, practice"[MeSH Terms] OR "practice"[All Fields] OR "practice s"[All Fields] OR "practiced"[All Fields] OR "practices"[All Fields] OR "practicing"[All Fields])) AND ("women"[MeSH Terms] OR ("Girls"[All Fields] OR "Girl"[All Fields] OR "Woman"[All Fields] OR "female"[All Fields] OR "females"[All Fields] OR "Reproductive age women"[All Fields] OR "reproductive aged women"[All Fields])) AND ("Africa"[MeSH Terms] OR ((("Africa central"[Title/Abstract] OR "Cameroon"[Title/Abstract] OR "Central African Republic"[Title/Abstract] OR "Chad"[Title/Abstract] OR "Congo"[Title/Abstract] OR "Democratic Republic of the Congo"[Title/Abstract] OR "Equatorial Guinea"[Title/Abstract] OR "Gabon"[Title/Abstract] OR "Sao Tome"[Title/Abstract] OR "Africa eastern"[All Fields]) AND "Burundi"[Title/Abstract]) OR "Djibouti"[Title/Abstract] OR "Eritrea"[Title/Abstract] OR "Ethiopia"[Title/Abstract] OR "Kenya"[Title/Abstract] OR "Rwanda"[Title/Abstract] OR "Somalia"[Title/Abstract] OR "South Sudan"[Title/Abstract] OR "Sudan"[Title/Abstract] OR "Tanzania"[Title/Abstract] OR "Uganda"[Title/Abstract] OR "Africa southern"[Title/Abstract] OR "Angola"[Title/Abstract] OR "Botswana"[Title/Abstract] OR "Eswatini"[Title/Abstract] OR "Lesotho"[Title/Abstract] OR "Malawi"[Title/Abstract] OR "Mozambique"[Title/Abstract] OR "Namibia"[Title/Abstract] OR "South Africa"[Title/Abstract] OR "Zambia"[Title/Abstract] OR "Zimbabwe"[Title/Abstract] OR "Africa western"[Title/Abstract] OR "Benin"[Title/Abstract] OR "Burkina Faso"[Title/Abstract] OR "Cabo Verde"[Title/Abstract] OR "Cote d'Ivoire"[Title/Abstract] OR "Gambia"[Title/Abstract] OR "Ghana"[Title/Abstract] OR "Guinea"[Title/Abstract] OR "Guinea-Bissau"[Title/Abstract] OR "Liberia"[Title/Abstract] OR "Mali"[Title/Abstract] OR "Mauritania"[Title/Abstract] OR "Niger"[Title/Abstract] OR "Nigeria"[Title/Abstract] OR "Senegal"[Title/Abstract] OR "Sierra Leone"[Title/Abstract] OR "Togo"[Title/Abstract] OR "Africa northern"[Title/Abstract] OR "Algeria"[Title/Abstract] OR "Egypt"[Title/Abstract] OR "Libya"[Title/Abstract] OR "Morocco"[Title/Abstract] OR "Tunisia"[Title/Abstract])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36602" w:rsidRPr="00A1174D" w:rsidRDefault="002C68C0" w:rsidP="0033660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33</w:t>
            </w:r>
          </w:p>
        </w:tc>
      </w:tr>
      <w:tr w:rsidR="00364C07" w:rsidRPr="00A1174D" w:rsidTr="00364C07">
        <w:trPr>
          <w:trHeight w:val="510"/>
        </w:trPr>
        <w:tc>
          <w:tcPr>
            <w:tcW w:w="715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64C07" w:rsidRPr="001639B7" w:rsidRDefault="00364C07" w:rsidP="001639B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64C07" w:rsidRPr="00364C07" w:rsidRDefault="00364C07" w:rsidP="00364C07">
            <w:pPr>
              <w:spacing w:line="240" w:lineRule="auto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 w:rsidRPr="00364C07">
              <w:rPr>
                <w:rFonts w:asciiTheme="majorBidi" w:hAnsiTheme="majorBidi" w:cstheme="majorBidi"/>
                <w:bCs/>
                <w:color w:val="0D0D0D" w:themeColor="text1" w:themeTint="F2"/>
              </w:rPr>
              <w:t>Cochrane</w:t>
            </w:r>
          </w:p>
        </w:tc>
        <w:tc>
          <w:tcPr>
            <w:tcW w:w="9498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64C07" w:rsidRPr="00336602" w:rsidRDefault="00364C07" w:rsidP="007D61CA">
            <w:pPr>
              <w:jc w:val="both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("Breast Self Examination" OR "Self-Examination, Breast" OR “Breast Self-Examinations" OR "Self Examination, Breast" OR "Self-Examinations, Breast"  OR “early detection of breast cancer” OR “breast cancer screening”) </w:t>
            </w:r>
            <w:r w:rsidR="007D61CA">
              <w:rPr>
                <w:rFonts w:ascii="Calibri" w:hAnsi="Calibri" w:cs="Calibri"/>
                <w:color w:val="000000"/>
              </w:rPr>
              <w:t xml:space="preserve">AND </w:t>
            </w:r>
            <w:r w:rsidR="007D61CA">
              <w:rPr>
                <w:sz w:val="20"/>
              </w:rPr>
              <w:t>"health knowledge OR attitudes OR</w:t>
            </w:r>
            <w:r w:rsidR="007D61CA" w:rsidRPr="00336602">
              <w:rPr>
                <w:sz w:val="20"/>
              </w:rPr>
              <w:t xml:space="preserve"> practice</w:t>
            </w:r>
            <w:r w:rsidR="007D61CA">
              <w:rPr>
                <w:sz w:val="20"/>
              </w:rPr>
              <w:t>/s</w:t>
            </w:r>
            <w:r w:rsidR="007D61CA" w:rsidRPr="00336602">
              <w:rPr>
                <w:sz w:val="20"/>
              </w:rPr>
              <w:t xml:space="preserve"> </w:t>
            </w:r>
            <w:r w:rsidR="007D61CA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ND ("Girls" OR " Girl" OR "Woman" OR "female” OR "females" OR “Reproductive age women”  OR “Reproductive - aged women”) AND (Africa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364C07" w:rsidRPr="00A1174D" w:rsidRDefault="004933FC" w:rsidP="0033660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0</w:t>
            </w:r>
          </w:p>
        </w:tc>
      </w:tr>
      <w:tr w:rsidR="007D61CA" w:rsidRPr="00A1174D" w:rsidTr="00364C07">
        <w:trPr>
          <w:trHeight w:val="510"/>
        </w:trPr>
        <w:tc>
          <w:tcPr>
            <w:tcW w:w="715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 w:rsidRPr="00364C07">
              <w:rPr>
                <w:rFonts w:asciiTheme="majorBidi" w:hAnsiTheme="majorBidi" w:cstheme="majorBidi"/>
                <w:bCs/>
                <w:color w:val="0D0D0D" w:themeColor="text1" w:themeTint="F2"/>
              </w:rPr>
              <w:t>EMBASE</w:t>
            </w:r>
          </w:p>
        </w:tc>
        <w:tc>
          <w:tcPr>
            <w:tcW w:w="9498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36602" w:rsidRDefault="007D61CA" w:rsidP="007D61CA">
            <w:pPr>
              <w:jc w:val="both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("Breast Self Examination" OR "Self-Examination, Breast" OR “Breast Self-Examinations" OR "Self Examination, Breast" OR "Self-Examinations, Breast"  OR “early detection of breast cancer” OR “breast cancer screening”) AND </w:t>
            </w:r>
            <w:r>
              <w:rPr>
                <w:sz w:val="20"/>
              </w:rPr>
              <w:t>"health knowledge OR attitudes OR</w:t>
            </w:r>
            <w:r w:rsidRPr="00336602">
              <w:rPr>
                <w:sz w:val="20"/>
              </w:rPr>
              <w:t xml:space="preserve"> practice</w:t>
            </w:r>
            <w:r>
              <w:rPr>
                <w:sz w:val="20"/>
              </w:rPr>
              <w:t>/s</w:t>
            </w:r>
            <w:r w:rsidRPr="00336602">
              <w:rPr>
                <w:sz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AND ("Girls" OR " Girl" OR "Woman" OR "female” OR "females" OR “Reproductive age women”  OR “Reproductive - aged women”) AND (Africa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4933FC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0</w:t>
            </w:r>
          </w:p>
        </w:tc>
      </w:tr>
      <w:tr w:rsidR="007D61CA" w:rsidRPr="00A1174D" w:rsidTr="00364C07">
        <w:trPr>
          <w:trHeight w:val="58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 w:rsidRPr="00364C07">
              <w:rPr>
                <w:rFonts w:ascii="Times New Roman" w:hAnsi="Times New Roman" w:cs="Times New Roman"/>
                <w:sz w:val="24"/>
              </w:rPr>
              <w:t>Science Direct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36602" w:rsidRDefault="007D61CA" w:rsidP="007D61CA">
            <w:pPr>
              <w:jc w:val="both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("Breast Self Examination" OR "Self-Examination, Breast" OR “Breast Self-Examinations" OR "Self Examination, Breast" OR "Self-Examinations, Breast"  OR “early detection of breast cancer” OR “breast cancer screening”) AND </w:t>
            </w:r>
            <w:r>
              <w:rPr>
                <w:sz w:val="20"/>
              </w:rPr>
              <w:t>"health knowledge OR attitudes OR</w:t>
            </w:r>
            <w:r w:rsidRPr="00336602">
              <w:rPr>
                <w:sz w:val="20"/>
              </w:rPr>
              <w:t xml:space="preserve"> practice</w:t>
            </w:r>
            <w:r>
              <w:rPr>
                <w:sz w:val="20"/>
              </w:rPr>
              <w:t>/s</w:t>
            </w:r>
            <w:r w:rsidRPr="00336602">
              <w:rPr>
                <w:sz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AND ("Girls" OR " Girl" OR "Woman" OR "female” OR "females" OR “Reproductive age women”  OR “Reproductive - aged women”) AND (Afric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2C68C0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1</w:t>
            </w:r>
          </w:p>
        </w:tc>
      </w:tr>
      <w:tr w:rsidR="007D61CA" w:rsidRPr="00A1174D" w:rsidTr="001639B7">
        <w:trPr>
          <w:trHeight w:val="58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364C07">
              <w:rPr>
                <w:rFonts w:ascii="Times New Roman" w:hAnsi="Times New Roman" w:cs="Times New Roman"/>
                <w:sz w:val="24"/>
              </w:rPr>
              <w:t>HINARI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36602" w:rsidRDefault="001D5BF4" w:rsidP="007D61CA">
            <w:pPr>
              <w:jc w:val="both"/>
              <w:rPr>
                <w:sz w:val="20"/>
              </w:rPr>
            </w:pPr>
            <w:r>
              <w:rPr>
                <w:sz w:val="20"/>
              </w:rPr>
              <w:t>("Breast self examination")</w:t>
            </w:r>
            <w:r w:rsidRPr="001D5BF4">
              <w:rPr>
                <w:sz w:val="20"/>
              </w:rPr>
              <w:t xml:space="preserve"> AND (</w:t>
            </w:r>
            <w:r>
              <w:rPr>
                <w:sz w:val="20"/>
              </w:rPr>
              <w:t>“</w:t>
            </w:r>
            <w:r w:rsidRPr="001D5BF4">
              <w:rPr>
                <w:sz w:val="20"/>
              </w:rPr>
              <w:t>health knowledge</w:t>
            </w:r>
            <w:r>
              <w:rPr>
                <w:sz w:val="20"/>
              </w:rPr>
              <w:t>”</w:t>
            </w:r>
            <w:r w:rsidRPr="001D5BF4">
              <w:rPr>
                <w:sz w:val="20"/>
              </w:rPr>
              <w:t xml:space="preserve"> OR attitudes OR practice) AND (women) AND (Afric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1D5BF4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387</w:t>
            </w:r>
          </w:p>
        </w:tc>
      </w:tr>
      <w:tr w:rsidR="007D61CA" w:rsidRPr="00A1174D" w:rsidTr="001639B7">
        <w:trPr>
          <w:trHeight w:val="58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364C07">
              <w:rPr>
                <w:rFonts w:ascii="Times New Roman" w:hAnsi="Times New Roman" w:cs="Times New Roman"/>
                <w:sz w:val="24"/>
              </w:rPr>
              <w:t>African Journals Online (AJOL)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36602" w:rsidRDefault="007D61CA" w:rsidP="007D61CA">
            <w:pPr>
              <w:jc w:val="both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("Breast Self Examination" OR "Self-Examination, Breast" OR “Breast Self-Examinations" OR "Self Examination, Breast" OR "Self-Examinations, Breast"  OR “early detection of breast cancer” OR “breast cancer screening”) AND </w:t>
            </w:r>
            <w:r>
              <w:rPr>
                <w:sz w:val="20"/>
              </w:rPr>
              <w:t>"health knowledge OR attitudes OR</w:t>
            </w:r>
            <w:r w:rsidRPr="00336602">
              <w:rPr>
                <w:sz w:val="20"/>
              </w:rPr>
              <w:t xml:space="preserve"> practice</w:t>
            </w:r>
            <w:r>
              <w:rPr>
                <w:sz w:val="20"/>
              </w:rPr>
              <w:t>/s</w:t>
            </w:r>
            <w:r w:rsidRPr="00336602">
              <w:rPr>
                <w:sz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AND ("Girls" OR " Girl" OR "Woman" OR "female” OR "females" OR “Reproductive age women”  OR “Reproductive - aged women”) AND (Afric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2C68C0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209</w:t>
            </w:r>
          </w:p>
        </w:tc>
      </w:tr>
      <w:tr w:rsidR="007D61CA" w:rsidRPr="00A1174D" w:rsidTr="001639B7">
        <w:trPr>
          <w:trHeight w:val="58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364C07">
              <w:rPr>
                <w:rFonts w:ascii="Times New Roman" w:hAnsi="Times New Roman" w:cs="Times New Roman"/>
                <w:sz w:val="24"/>
              </w:rPr>
              <w:t>WHO Global Index Medicus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36602" w:rsidRDefault="007D61CA" w:rsidP="007D61CA">
            <w:pPr>
              <w:jc w:val="both"/>
              <w:rPr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("Breast Self Examination" OR "Self-Examination, Breast" OR “Breast Self-Examinations" OR "Self Examination, Breast" OR "Self-Examinations, Breast"  OR “early detection of breast cancer” OR “breast cancer screening”) AND </w:t>
            </w:r>
            <w:r>
              <w:rPr>
                <w:sz w:val="20"/>
              </w:rPr>
              <w:t>"health knowledge OR attitudes OR</w:t>
            </w:r>
            <w:r w:rsidRPr="00336602">
              <w:rPr>
                <w:sz w:val="20"/>
              </w:rPr>
              <w:t xml:space="preserve"> practice</w:t>
            </w:r>
            <w:r>
              <w:rPr>
                <w:sz w:val="20"/>
              </w:rPr>
              <w:t>/s</w:t>
            </w:r>
            <w:r w:rsidRPr="00336602">
              <w:rPr>
                <w:sz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AND ("Girls" OR " Girl" OR "Woman" OR "female” OR "females" OR “Reproductive age women”  OR “Reproductive - aged women”) AND (Afric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0B2541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2</w:t>
            </w:r>
          </w:p>
        </w:tc>
      </w:tr>
      <w:tr w:rsidR="007D61CA" w:rsidRPr="00A1174D" w:rsidTr="00DB36D7">
        <w:trPr>
          <w:trHeight w:val="27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1639B7" w:rsidRDefault="007D61CA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364C07" w:rsidRDefault="007D61CA" w:rsidP="007D61CA">
            <w:pPr>
              <w:spacing w:line="240" w:lineRule="auto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 w:rsidRPr="00364C07">
              <w:rPr>
                <w:rFonts w:asciiTheme="majorBidi" w:hAnsiTheme="majorBidi" w:cstheme="majorBidi"/>
                <w:bCs/>
                <w:color w:val="0D0D0D" w:themeColor="text1" w:themeTint="F2"/>
              </w:rPr>
              <w:t>Google Scholar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Default="007D61CA" w:rsidP="007D61CA">
            <w:pPr>
              <w:rPr>
                <w:rFonts w:ascii="Calibri" w:hAnsi="Calibri" w:cs="Calibri"/>
                <w:color w:val="000000"/>
              </w:rPr>
            </w:pP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Where my words occur: in the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title of the article: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br/>
              <w:t xml:space="preserve">1. </w:t>
            </w: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With all of the words: </w:t>
            </w:r>
            <w:r w:rsidRPr="00364C07">
              <w:rPr>
                <w:rFonts w:ascii="Times New Roman" w:hAnsi="Times New Roman"/>
                <w:color w:val="000000"/>
                <w:sz w:val="24"/>
                <w:szCs w:val="24"/>
              </w:rPr>
              <w:t>Breast </w:t>
            </w:r>
            <w:r w:rsidRPr="00364C07">
              <w:rPr>
                <w:rStyle w:val="highlight"/>
                <w:rFonts w:ascii="Times New Roman" w:hAnsi="Times New Roman"/>
                <w:color w:val="000000"/>
                <w:sz w:val="24"/>
                <w:szCs w:val="24"/>
              </w:rPr>
              <w:t>Self-Examination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br/>
            </w: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With at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least one of the words: </w:t>
            </w:r>
            <w:r w:rsidR="00374848">
              <w:rPr>
                <w:rFonts w:ascii="Calibri" w:hAnsi="Calibri" w:cs="Calibri"/>
                <w:color w:val="000000"/>
              </w:rPr>
              <w:t xml:space="preserve">"Breast Self Examination, Self-Examination, Breast, Breast Self-Examinations, Self Examination, Breast, Self-Examinations, Breast, </w:t>
            </w:r>
            <w:r>
              <w:rPr>
                <w:rFonts w:ascii="Calibri" w:hAnsi="Calibri" w:cs="Calibri"/>
                <w:color w:val="000000"/>
              </w:rPr>
              <w:t xml:space="preserve">early </w:t>
            </w:r>
            <w:r w:rsidR="00374848">
              <w:rPr>
                <w:rFonts w:ascii="Calibri" w:hAnsi="Calibri" w:cs="Calibri"/>
                <w:color w:val="000000"/>
              </w:rPr>
              <w:t xml:space="preserve">detection of breast cancer, </w:t>
            </w:r>
            <w:r>
              <w:rPr>
                <w:rFonts w:ascii="Calibri" w:hAnsi="Calibri" w:cs="Calibri"/>
                <w:color w:val="000000"/>
              </w:rPr>
              <w:t>breast cancer screening”</w:t>
            </w:r>
          </w:p>
          <w:p w:rsidR="007D61CA" w:rsidRDefault="00374848" w:rsidP="007D61CA">
            <w:pPr>
              <w:rPr>
                <w:rStyle w:val="highlight"/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</w:t>
            </w:r>
            <w:r w:rsidR="007D61CA">
              <w:rPr>
                <w:rFonts w:asciiTheme="majorBidi" w:hAnsiTheme="majorBidi" w:cstheme="majorBidi"/>
                <w:color w:val="0D0D0D" w:themeColor="text1" w:themeTint="F2"/>
              </w:rPr>
              <w:t xml:space="preserve">. </w:t>
            </w:r>
            <w:r w:rsidR="007D61CA"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With all of the words: </w:t>
            </w:r>
            <w:r w:rsidR="007D61CA">
              <w:t>P</w:t>
            </w:r>
            <w:r w:rsidR="007D61CA" w:rsidRPr="005C10EB">
              <w:t>ractice</w:t>
            </w:r>
            <w:r w:rsidR="007D61CA">
              <w:t xml:space="preserve"> </w:t>
            </w:r>
          </w:p>
          <w:p w:rsidR="007D61CA" w:rsidRPr="00364C07" w:rsidRDefault="007D61CA" w:rsidP="007D61CA"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lastRenderedPageBreak/>
              <w:t xml:space="preserve">With at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least one of the words: </w:t>
            </w:r>
            <w:r w:rsidRPr="005C10EB">
              <w:t>health knowledge, attitudes,</w:t>
            </w:r>
            <w:r>
              <w:t xml:space="preserve"> practiced, </w:t>
            </w:r>
            <w:r w:rsidRPr="005C10EB">
              <w:t>practices</w:t>
            </w:r>
            <w:r>
              <w:t xml:space="preserve">, </w:t>
            </w:r>
            <w:r w:rsidRPr="005C10EB">
              <w:t>practicing</w:t>
            </w:r>
            <w:r w:rsidR="00374848">
              <w:rPr>
                <w:rFonts w:asciiTheme="majorBidi" w:hAnsiTheme="majorBidi" w:cstheme="majorBidi"/>
                <w:color w:val="0D0D0D" w:themeColor="text1" w:themeTint="F2"/>
              </w:rPr>
              <w:br/>
              <w:t>3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. With all of the words: </w:t>
            </w:r>
            <w:r>
              <w:rPr>
                <w:rFonts w:ascii="Calibri" w:hAnsi="Calibri" w:cs="Calibri"/>
                <w:color w:val="000000"/>
              </w:rPr>
              <w:t xml:space="preserve">Women </w:t>
            </w:r>
          </w:p>
          <w:p w:rsidR="007D61CA" w:rsidRDefault="007D61CA" w:rsidP="007D61CA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With at least one of the words: </w:t>
            </w:r>
            <w:r w:rsidR="00374848">
              <w:rPr>
                <w:rFonts w:ascii="Calibri" w:hAnsi="Calibri" w:cs="Calibri"/>
                <w:color w:val="000000"/>
              </w:rPr>
              <w:t>Girls, Girl, Woman, female, females, Reproductive age women</w:t>
            </w:r>
            <w:r>
              <w:rPr>
                <w:rFonts w:ascii="Calibri" w:hAnsi="Calibri" w:cs="Calibri"/>
                <w:color w:val="000000"/>
              </w:rPr>
              <w:t xml:space="preserve"> “Reproductive - aged women”</w:t>
            </w:r>
          </w:p>
          <w:p w:rsidR="007D61CA" w:rsidRDefault="00374848" w:rsidP="007D61C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4</w:t>
            </w:r>
            <w:r w:rsidR="007D61CA">
              <w:rPr>
                <w:rFonts w:asciiTheme="majorBidi" w:hAnsiTheme="majorBidi" w:cstheme="majorBidi"/>
                <w:color w:val="0D0D0D" w:themeColor="text1" w:themeTint="F2"/>
              </w:rPr>
              <w:t xml:space="preserve">. With all of the words: </w:t>
            </w:r>
            <w:r w:rsidR="007D61CA">
              <w:rPr>
                <w:rFonts w:ascii="Calibri" w:hAnsi="Calibri" w:cs="Calibri"/>
                <w:color w:val="000000"/>
              </w:rPr>
              <w:t>Africa</w:t>
            </w:r>
          </w:p>
          <w:p w:rsidR="007D61CA" w:rsidRPr="00A1174D" w:rsidRDefault="007D61CA" w:rsidP="007D61CA">
            <w:p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With at least one of the words:</w:t>
            </w:r>
            <w:r w:rsidRPr="001639B7">
              <w:rPr>
                <w:rFonts w:ascii="Calibri" w:hAnsi="Calibri" w:cs="Calibri"/>
                <w:color w:val="000000"/>
              </w:rPr>
              <w:t xml:space="preserve"> </w:t>
            </w:r>
            <w:r w:rsidRPr="001639B7">
              <w:rPr>
                <w:rFonts w:ascii="Arial" w:hAnsi="Arial" w:cs="Arial"/>
                <w:bCs/>
                <w:sz w:val="20"/>
                <w:szCs w:val="20"/>
              </w:rPr>
              <w:t>Africa, Central, Africa, Eastern, Africa, Southern, Africa, Western, Africa, Norther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7D61CA" w:rsidRPr="00A1174D" w:rsidRDefault="000B2541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lastRenderedPageBreak/>
              <w:t>86</w:t>
            </w:r>
          </w:p>
        </w:tc>
      </w:tr>
      <w:tr w:rsidR="00DB36D7" w:rsidRPr="00A1174D" w:rsidTr="00336602">
        <w:trPr>
          <w:trHeight w:val="278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DB36D7" w:rsidRPr="001639B7" w:rsidRDefault="00DB36D7" w:rsidP="007D61C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DB36D7" w:rsidRPr="00364C07" w:rsidRDefault="00DB36D7" w:rsidP="007D61CA">
            <w:pPr>
              <w:spacing w:line="240" w:lineRule="auto"/>
              <w:rPr>
                <w:rFonts w:asciiTheme="majorBidi" w:hAnsiTheme="majorBidi" w:cstheme="majorBidi"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Cs/>
                <w:color w:val="0D0D0D" w:themeColor="text1" w:themeTint="F2"/>
              </w:rPr>
              <w:t>Unpublished Thesis work</w:t>
            </w:r>
          </w:p>
        </w:tc>
        <w:tc>
          <w:tcPr>
            <w:tcW w:w="9498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DB36D7" w:rsidRPr="00A1174D" w:rsidRDefault="00DB36D7" w:rsidP="007D61C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sz w:val="20"/>
              </w:rPr>
              <w:t>("Breast self examination")</w:t>
            </w:r>
            <w:r w:rsidRPr="001D5BF4">
              <w:rPr>
                <w:sz w:val="20"/>
              </w:rPr>
              <w:t xml:space="preserve"> AND (</w:t>
            </w:r>
            <w:r>
              <w:rPr>
                <w:sz w:val="20"/>
              </w:rPr>
              <w:t>“</w:t>
            </w:r>
            <w:r w:rsidRPr="001D5BF4">
              <w:rPr>
                <w:sz w:val="20"/>
              </w:rPr>
              <w:t>health knowledge</w:t>
            </w:r>
            <w:r>
              <w:rPr>
                <w:sz w:val="20"/>
              </w:rPr>
              <w:t>”</w:t>
            </w:r>
            <w:r w:rsidRPr="001D5BF4">
              <w:rPr>
                <w:sz w:val="20"/>
              </w:rPr>
              <w:t xml:space="preserve"> OR attitudes OR practice) AND (women) AND (Afric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DB36D7" w:rsidRDefault="00DB36D7" w:rsidP="007D61C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</w:t>
            </w:r>
          </w:p>
        </w:tc>
      </w:tr>
    </w:tbl>
    <w:p w:rsidR="00426923" w:rsidRDefault="00426923"/>
    <w:sectPr w:rsidR="00426923" w:rsidSect="003366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531FD"/>
    <w:multiLevelType w:val="hybridMultilevel"/>
    <w:tmpl w:val="0890DE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02"/>
    <w:rsid w:val="000B2541"/>
    <w:rsid w:val="000E2D15"/>
    <w:rsid w:val="001639B7"/>
    <w:rsid w:val="001C7B04"/>
    <w:rsid w:val="001D5BF4"/>
    <w:rsid w:val="002C68C0"/>
    <w:rsid w:val="00336602"/>
    <w:rsid w:val="00364C07"/>
    <w:rsid w:val="00374848"/>
    <w:rsid w:val="003F1187"/>
    <w:rsid w:val="00426923"/>
    <w:rsid w:val="004933FC"/>
    <w:rsid w:val="00693332"/>
    <w:rsid w:val="007D61CA"/>
    <w:rsid w:val="00AE78E2"/>
    <w:rsid w:val="00D25C27"/>
    <w:rsid w:val="00DB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DFA5"/>
  <w15:chartTrackingRefBased/>
  <w15:docId w15:val="{A57E4913-86AC-45E5-8712-410AD87E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602"/>
  </w:style>
  <w:style w:type="paragraph" w:styleId="Heading1">
    <w:name w:val="heading 1"/>
    <w:basedOn w:val="Normal"/>
    <w:link w:val="Heading1Char"/>
    <w:uiPriority w:val="9"/>
    <w:qFormat/>
    <w:rsid w:val="00336602"/>
    <w:pPr>
      <w:spacing w:after="0" w:line="240" w:lineRule="auto"/>
      <w:outlineLvl w:val="0"/>
    </w:pPr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602"/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paragraph" w:styleId="ListParagraph">
    <w:name w:val="List Paragraph"/>
    <w:basedOn w:val="Normal"/>
    <w:uiPriority w:val="34"/>
    <w:qFormat/>
    <w:rsid w:val="001639B7"/>
    <w:pPr>
      <w:ind w:left="720"/>
      <w:contextualSpacing/>
    </w:pPr>
  </w:style>
  <w:style w:type="character" w:customStyle="1" w:styleId="highlight">
    <w:name w:val="highlight"/>
    <w:basedOn w:val="DefaultParagraphFont"/>
    <w:rsid w:val="001639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Boss</cp:lastModifiedBy>
  <cp:revision>13</cp:revision>
  <dcterms:created xsi:type="dcterms:W3CDTF">2021-06-08T12:08:00Z</dcterms:created>
  <dcterms:modified xsi:type="dcterms:W3CDTF">2021-06-09T21:51:00Z</dcterms:modified>
</cp:coreProperties>
</file>